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631D9" w14:textId="15DF638F" w:rsidR="006778FA" w:rsidRPr="00300D3A" w:rsidRDefault="006778FA" w:rsidP="00300D3A">
      <w:pPr>
        <w:pStyle w:val="1"/>
        <w:snapToGrid w:val="0"/>
        <w:spacing w:before="0" w:after="0" w:line="240" w:lineRule="auto"/>
        <w:rPr>
          <w:rFonts w:ascii="Times New Roman" w:eastAsia="標楷體" w:hAnsi="Times New Roman" w:cs="Times New Roman"/>
          <w:sz w:val="28"/>
          <w:szCs w:val="28"/>
        </w:rPr>
      </w:pPr>
      <w:bookmarkStart w:id="0" w:name="_Toc196922645"/>
      <w:r w:rsidRPr="00A43776">
        <w:rPr>
          <w:rFonts w:ascii="Times New Roman" w:eastAsia="標楷體" w:hAnsi="Times New Roman" w:cs="Times New Roman"/>
          <w:sz w:val="28"/>
          <w:szCs w:val="28"/>
        </w:rPr>
        <w:t xml:space="preserve">Table </w:t>
      </w:r>
      <w:r w:rsidR="0027054A">
        <w:rPr>
          <w:rFonts w:ascii="Times New Roman" w:eastAsia="標楷體" w:hAnsi="Times New Roman" w:cs="Times New Roman"/>
          <w:sz w:val="28"/>
          <w:szCs w:val="28"/>
        </w:rPr>
        <w:t>S</w:t>
      </w:r>
      <w:r w:rsidR="00196A9B">
        <w:rPr>
          <w:rFonts w:ascii="Times New Roman" w:eastAsia="標楷體" w:hAnsi="Times New Roman" w:cs="Times New Roman"/>
          <w:sz w:val="28"/>
          <w:szCs w:val="28"/>
        </w:rPr>
        <w:t>8</w:t>
      </w:r>
      <w:r w:rsidRPr="00A43776">
        <w:rPr>
          <w:rFonts w:ascii="Times New Roman" w:eastAsia="標楷體" w:hAnsi="Times New Roman" w:cs="Times New Roman"/>
          <w:sz w:val="28"/>
          <w:szCs w:val="28"/>
        </w:rPr>
        <w:t>. Prevalence of cardiovascular</w:t>
      </w:r>
      <w:r w:rsidR="0061159F" w:rsidRPr="00A43776">
        <w:rPr>
          <w:rFonts w:ascii="Times New Roman" w:eastAsia="標楷體" w:hAnsi="Times New Roman" w:cs="Times New Roman"/>
          <w:sz w:val="28"/>
          <w:szCs w:val="28"/>
        </w:rPr>
        <w:t>–</w:t>
      </w:r>
      <w:r w:rsidRPr="00A43776">
        <w:rPr>
          <w:rFonts w:ascii="Times New Roman" w:eastAsia="標楷體" w:hAnsi="Times New Roman" w:cs="Times New Roman"/>
          <w:sz w:val="28"/>
          <w:szCs w:val="28"/>
        </w:rPr>
        <w:t>kidney</w:t>
      </w:r>
      <w:r w:rsidR="0061159F" w:rsidRPr="00A43776">
        <w:rPr>
          <w:rFonts w:ascii="Times New Roman" w:eastAsia="標楷體" w:hAnsi="Times New Roman" w:cs="Times New Roman"/>
          <w:sz w:val="28"/>
          <w:szCs w:val="28"/>
        </w:rPr>
        <w:t>–</w:t>
      </w:r>
      <w:r w:rsidRPr="00A43776">
        <w:rPr>
          <w:rFonts w:ascii="Times New Roman" w:eastAsia="標楷體" w:hAnsi="Times New Roman" w:cs="Times New Roman"/>
          <w:sz w:val="28"/>
          <w:szCs w:val="28"/>
        </w:rPr>
        <w:t xml:space="preserve">metabolic syndrome in this cohort and in </w:t>
      </w:r>
      <w:r w:rsidR="00F57945" w:rsidRPr="00A43776">
        <w:rPr>
          <w:rFonts w:ascii="Times New Roman" w:eastAsia="標楷體" w:hAnsi="Times New Roman" w:cs="Times New Roman"/>
          <w:sz w:val="28"/>
          <w:szCs w:val="28"/>
        </w:rPr>
        <w:t>the</w:t>
      </w:r>
      <w:r w:rsidR="0061159F" w:rsidRPr="00A43776">
        <w:rPr>
          <w:rFonts w:ascii="Times New Roman" w:eastAsia="標楷體" w:hAnsi="Times New Roman" w:cs="Times New Roman"/>
          <w:sz w:val="28"/>
          <w:szCs w:val="28"/>
        </w:rPr>
        <w:t xml:space="preserve"> US</w:t>
      </w:r>
      <w:r w:rsidR="00F57945" w:rsidRPr="00A43776">
        <w:rPr>
          <w:rFonts w:ascii="Times New Roman" w:eastAsia="標楷體" w:hAnsi="Times New Roman" w:cs="Times New Roman"/>
          <w:sz w:val="28"/>
          <w:szCs w:val="28"/>
        </w:rPr>
        <w:t xml:space="preserve"> </w:t>
      </w:r>
      <w:r w:rsidRPr="00A43776">
        <w:rPr>
          <w:rFonts w:ascii="Times New Roman" w:eastAsia="標楷體" w:hAnsi="Times New Roman" w:cs="Times New Roman"/>
          <w:sz w:val="28"/>
          <w:szCs w:val="28"/>
        </w:rPr>
        <w:t>National Health and Nutrition Examination Survey</w:t>
      </w:r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2"/>
        <w:gridCol w:w="1712"/>
        <w:gridCol w:w="2622"/>
        <w:gridCol w:w="2342"/>
        <w:gridCol w:w="282"/>
        <w:gridCol w:w="3208"/>
        <w:gridCol w:w="2080"/>
      </w:tblGrid>
      <w:tr w:rsidR="002F7573" w:rsidRPr="002F7573" w14:paraId="2382E8E4" w14:textId="77777777" w:rsidTr="00A80FBC">
        <w:trPr>
          <w:trHeight w:val="70"/>
        </w:trPr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2154" w14:textId="77777777" w:rsidR="002F7573" w:rsidRPr="002F7573" w:rsidRDefault="002F7573" w:rsidP="00A80FBC">
            <w:pPr>
              <w:widowControl/>
              <w:snapToGrid w:val="0"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8901" w14:textId="77777777" w:rsidR="002F7573" w:rsidRPr="002F7573" w:rsidRDefault="002F7573" w:rsidP="00A80FBC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BE02" w14:textId="77777777" w:rsidR="002F7573" w:rsidRPr="002F7573" w:rsidRDefault="002F7573" w:rsidP="00A80FB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alence in this cohort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39F9" w14:textId="77777777" w:rsidR="002F7573" w:rsidRPr="002F7573" w:rsidRDefault="002F7573" w:rsidP="00A80FB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 among diseased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1132" w14:textId="77777777" w:rsidR="002F7573" w:rsidRPr="002F7573" w:rsidRDefault="002F7573" w:rsidP="00A80FBC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A239" w14:textId="77777777" w:rsidR="002F7573" w:rsidRPr="002F7573" w:rsidRDefault="002F7573" w:rsidP="00A80FB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evalence in US NHAN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56AD" w14:textId="77777777" w:rsidR="002F7573" w:rsidRPr="002F7573" w:rsidRDefault="002F7573" w:rsidP="00A80FBC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%) among diseased</w:t>
            </w:r>
          </w:p>
        </w:tc>
      </w:tr>
      <w:tr w:rsidR="00A43776" w:rsidRPr="002F7573" w14:paraId="02C0B602" w14:textId="77777777" w:rsidTr="00A80FBC">
        <w:trPr>
          <w:trHeight w:val="7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596" w14:textId="475D6E36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20</w:t>
            </w:r>
            <w:r w:rsidRPr="00F57945">
              <w:rPr>
                <w:rFonts w:ascii="Times New Roman" w:eastAsia="標楷體" w:hAnsi="Times New Roman" w:cs="Times New Roman"/>
                <w:sz w:val="22"/>
              </w:rPr>
              <w:t>–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year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B5A1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7F6" w14:textId="440F0680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7.8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943B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696F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A488" w14:textId="7FAD0514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F41B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43776" w:rsidRPr="002F7573" w14:paraId="0680B757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2A7E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D5C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94C7" w14:textId="35383B08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0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4C2B" w14:textId="56E67E60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35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D81A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260E" w14:textId="60658311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AEF" w14:textId="1A9B4CF1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)</w:t>
            </w:r>
          </w:p>
        </w:tc>
      </w:tr>
      <w:tr w:rsidR="00A43776" w:rsidRPr="002F7573" w14:paraId="77664B5D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4965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16C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A31C" w14:textId="6A5AF0F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9.0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ADA" w14:textId="1A2B2E9D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62.6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E115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ABD5" w14:textId="7E28AA36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F5FB" w14:textId="7DC8D25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)</w:t>
            </w:r>
          </w:p>
        </w:tc>
      </w:tr>
      <w:tr w:rsidR="00A43776" w:rsidRPr="002F7573" w14:paraId="2CB9D101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1CEE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B0E7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4A9C" w14:textId="1B770D14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2175" w14:textId="6C3B8B1E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0.0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56BA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F384" w14:textId="6726C665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CF8B" w14:textId="771360E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)</w:t>
            </w:r>
          </w:p>
        </w:tc>
      </w:tr>
      <w:tr w:rsidR="00A43776" w:rsidRPr="002F7573" w14:paraId="2F429E7E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E1B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CB3C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8626" w14:textId="29DF543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957" w14:textId="17A42FB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.0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29E9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982C" w14:textId="44341D09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997" w14:textId="33C353F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)</w:t>
            </w:r>
          </w:p>
        </w:tc>
      </w:tr>
      <w:tr w:rsidR="00A43776" w:rsidRPr="002F7573" w14:paraId="68C18C1F" w14:textId="77777777" w:rsidTr="00A80FBC">
        <w:trPr>
          <w:trHeight w:val="8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C56" w14:textId="7E5D1926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45</w:t>
            </w:r>
            <w:r w:rsidRPr="00F57945">
              <w:rPr>
                <w:rFonts w:ascii="Times New Roman" w:eastAsia="標楷體" w:hAnsi="Times New Roman" w:cs="Times New Roman"/>
                <w:sz w:val="22"/>
              </w:rPr>
              <w:t>–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year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FA6F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131" w14:textId="48D1C67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.8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9215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FE14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25ED" w14:textId="34F04DE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4B7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43776" w:rsidRPr="002F7573" w14:paraId="01D05179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7194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1F52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5D7D" w14:textId="2DC2C7B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6.5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4FF0" w14:textId="3F556FD3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18.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87A0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CC02" w14:textId="56B329AD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3C1F" w14:textId="2CA4C1AA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)</w:t>
            </w:r>
          </w:p>
        </w:tc>
      </w:tr>
      <w:tr w:rsidR="00A43776" w:rsidRPr="002F7573" w14:paraId="7EAA04D2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4B20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DEFF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BB58" w14:textId="3171FA35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4.5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F97" w14:textId="028DD8E6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72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C78E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92A" w14:textId="74EDC5ED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18E6" w14:textId="03A79A5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6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)</w:t>
            </w:r>
          </w:p>
        </w:tc>
      </w:tr>
      <w:tr w:rsidR="00A43776" w:rsidRPr="002F7573" w14:paraId="3AF6E36E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140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2EC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1613" w14:textId="5E383244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6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B58A" w14:textId="27EDB1A8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1.8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326B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110E" w14:textId="3653059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C49" w14:textId="4AFA82E8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)</w:t>
            </w:r>
          </w:p>
        </w:tc>
      </w:tr>
      <w:tr w:rsidR="00A43776" w:rsidRPr="002F7573" w14:paraId="0C731AC5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D6FE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948E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F3F7" w14:textId="7BB1C2E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.5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FF2E" w14:textId="3F95E3CE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7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673F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611" w14:textId="679E485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D47" w14:textId="53793CA3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)</w:t>
            </w:r>
          </w:p>
        </w:tc>
      </w:tr>
      <w:tr w:rsidR="00A43776" w:rsidRPr="002F7573" w14:paraId="395B4E48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9DDB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 ≥ 65 years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BCE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B5E9" w14:textId="66E17113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1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90F2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3EF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3095" w14:textId="188D625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8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5EA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43776" w:rsidRPr="002F7573" w14:paraId="44AFFF29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5C3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603B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6A9C" w14:textId="4BE2A03F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.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ED5" w14:textId="0544BF25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5.5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B40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1956" w14:textId="54AB62FA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4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F871" w14:textId="16732D55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)</w:t>
            </w:r>
          </w:p>
        </w:tc>
      </w:tr>
      <w:tr w:rsidR="00A43776" w:rsidRPr="002F7573" w14:paraId="0F55E710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A854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F96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BBDD" w14:textId="0A43CE95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7.8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61D" w14:textId="7AAD4FCE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49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05A8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BFD1" w14:textId="23A9D3E6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A133" w14:textId="4E92B65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)</w:t>
            </w:r>
          </w:p>
        </w:tc>
      </w:tr>
      <w:tr w:rsidR="00A43776" w:rsidRPr="002F7573" w14:paraId="31F94483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19DD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374E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DA2" w14:textId="31B82FD0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4.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B43" w14:textId="18F9CFA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5.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9309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94DD" w14:textId="7F216FB4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6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BEE5" w14:textId="367F2FA9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)</w:t>
            </w:r>
          </w:p>
        </w:tc>
      </w:tr>
      <w:tr w:rsidR="00A43776" w:rsidRPr="002F7573" w14:paraId="2A526AD1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007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F99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4F5F" w14:textId="0D31236C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4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9A5F" w14:textId="7BDD40F6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0.1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0475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D18" w14:textId="1D426AAA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0B39" w14:textId="3E02F4B0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)</w:t>
            </w:r>
          </w:p>
        </w:tc>
      </w:tr>
      <w:tr w:rsidR="00A43776" w:rsidRPr="002F7573" w14:paraId="5AB891DC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36D896FD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verall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E253131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63DCF100" w14:textId="3A8F8C99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8.5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E1682CA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30A4478A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9594FE7" w14:textId="04B8C46F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625B116E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43776" w:rsidRPr="002F7573" w14:paraId="2F14C9E6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75C08A26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7680BCDA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43D9EA83" w14:textId="30806ED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9.5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1A066C0C" w14:textId="3713BAE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7.3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036BD4A4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5AC9479B" w14:textId="2A06CD56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76CCEFB4" w14:textId="3C97DBC4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)</w:t>
            </w:r>
          </w:p>
        </w:tc>
      </w:tr>
      <w:tr w:rsidR="00A43776" w:rsidRPr="002F7573" w14:paraId="7D970C37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4B92399F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43B96406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3A3F1D29" w14:textId="1D11DB71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.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24E85B6" w14:textId="451A31E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64.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396C6C76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0F89C070" w14:textId="331551F9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7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32A84CCC" w14:textId="370E4529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)</w:t>
            </w:r>
          </w:p>
        </w:tc>
      </w:tr>
      <w:tr w:rsidR="00A43776" w:rsidRPr="002F7573" w14:paraId="74470714" w14:textId="77777777" w:rsidTr="00A80FBC">
        <w:trPr>
          <w:trHeight w:val="330"/>
        </w:trPr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6BC9F94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D42C583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759FF6C6" w14:textId="108129B1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.9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14CAEF03" w14:textId="349F722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2.7)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483FFAEA" w14:textId="77777777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5989BF05" w14:textId="4D658BE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1471FEC2" w14:textId="0F16DD0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)</w:t>
            </w:r>
          </w:p>
        </w:tc>
      </w:tr>
      <w:tr w:rsidR="00A43776" w:rsidRPr="002F7573" w14:paraId="0021902D" w14:textId="77777777" w:rsidTr="00A80FBC">
        <w:trPr>
          <w:trHeight w:val="80"/>
        </w:trPr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63E789B7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449B30A2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 Stage 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10A59A0F" w14:textId="65E4F2CB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.8 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3C13F7CF" w14:textId="7FC9AE04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(5.3)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6516892D" w14:textId="77777777" w:rsidR="00A43776" w:rsidRPr="002F7573" w:rsidRDefault="00A43776" w:rsidP="00A43776">
            <w:pPr>
              <w:widowControl/>
              <w:snapToGrid w:val="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2C998068" w14:textId="5AE1250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9 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noWrap/>
            <w:vAlign w:val="center"/>
            <w:hideMark/>
          </w:tcPr>
          <w:p w14:paraId="17DFCF54" w14:textId="13508892" w:rsidR="00A43776" w:rsidRPr="002F7573" w:rsidRDefault="00A43776" w:rsidP="00A43776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2F757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)</w:t>
            </w:r>
          </w:p>
        </w:tc>
      </w:tr>
    </w:tbl>
    <w:p w14:paraId="63D527A0" w14:textId="12538EFE" w:rsidR="00E971BB" w:rsidRDefault="002F7573" w:rsidP="00425937">
      <w:pPr>
        <w:pStyle w:val="EndNoteBibliography"/>
        <w:rPr>
          <w:sz w:val="20"/>
          <w:szCs w:val="20"/>
        </w:rPr>
      </w:pPr>
      <w:r w:rsidRPr="002F7573">
        <w:rPr>
          <w:rFonts w:eastAsia="標楷體" w:hint="eastAsia"/>
          <w:sz w:val="20"/>
          <w:szCs w:val="20"/>
        </w:rPr>
        <w:t>P</w:t>
      </w:r>
      <w:r w:rsidRPr="002F7573">
        <w:rPr>
          <w:rFonts w:eastAsia="標楷體"/>
          <w:sz w:val="20"/>
          <w:szCs w:val="20"/>
        </w:rPr>
        <w:t xml:space="preserve">revalence for </w:t>
      </w:r>
      <w:r w:rsidR="00F57945">
        <w:rPr>
          <w:rFonts w:eastAsia="標楷體"/>
          <w:sz w:val="20"/>
          <w:szCs w:val="20"/>
        </w:rPr>
        <w:t xml:space="preserve">the </w:t>
      </w:r>
      <w:r w:rsidRPr="002F7573">
        <w:rPr>
          <w:rFonts w:eastAsia="標楷體"/>
          <w:sz w:val="20"/>
          <w:szCs w:val="20"/>
        </w:rPr>
        <w:t xml:space="preserve">US National Health and Nutrition Examination Survey was from </w:t>
      </w:r>
      <w:r w:rsidRPr="002F7573">
        <w:rPr>
          <w:sz w:val="20"/>
          <w:szCs w:val="20"/>
        </w:rPr>
        <w:t>Minhas AMK et al.</w:t>
      </w:r>
      <w:r w:rsidR="00E971BB">
        <w:rPr>
          <w:sz w:val="20"/>
          <w:szCs w:val="20"/>
        </w:rPr>
        <w:fldChar w:fldCharType="begin"/>
      </w:r>
      <w:r w:rsidR="00E971BB">
        <w:rPr>
          <w:sz w:val="20"/>
          <w:szCs w:val="20"/>
        </w:rPr>
        <w:instrText xml:space="preserve"> ADDIN EN.CITE &lt;EndNote&gt;&lt;Cite&gt;&lt;Author&gt;Minhas&lt;/Author&gt;&lt;Year&gt;2024&lt;/Year&gt;&lt;RecNum&gt;940&lt;/RecNum&gt;&lt;DisplayText&gt;[1]&lt;/DisplayText&gt;&lt;record&gt;&lt;rec-number&gt;940&lt;/rec-number&gt;&lt;foreign-keys&gt;&lt;key app="EN" db-id="9dzzzrfs3d50rbewttmv9ze2xstevvrre9rp" timestamp="1714029870"&gt;940&lt;/key&gt;&lt;/foreign-keys&gt;&lt;ref-type name="Journal Article"&gt;17&lt;/ref-type&gt;&lt;contributors&gt;&lt;authors&gt;&lt;author&gt;Minhas, A. M. K.&lt;/author&gt;&lt;author&gt;Mathew, R. O.&lt;/author&gt;&lt;author&gt;Sperling, L. S.&lt;/author&gt;&lt;author&gt;Nambi, V.&lt;/author&gt;&lt;author&gt;Virani, S. S.&lt;/author&gt;&lt;author&gt;Navaneethan, S. D.&lt;/author&gt;&lt;author&gt;Shapiro, M. D.&lt;/author&gt;&lt;author&gt;Abramov, D.&lt;/author&gt;&lt;/authors&gt;&lt;/contributors&gt;&lt;auth-address&gt;Baylor College of Medicine, Houston, Texas, USA.&amp;#xD;Loma Linda VA Health Care System, Loma Linda, California, USA.&amp;#xD;Emory University School of Medicine, Atlanta, Georgia, USA.&amp;#xD;Aga Khan University, Karachi, Pakistan; Baylor College of Medicine and Texas Heart Institute, Houston, Texas, USA.&amp;#xD;Baylor College of Medicine, Houston, Texas, USA; Michael E. DeBakey Veterans Affairs Medical Center, Houston, Texas, USA.&amp;#xD;Wake Forest University School of Medicine, Winston Salem, North Carolina, USA.&amp;#xD;Loma Linda University Medical Center, Loma Linda, California, USA. Electronic address: Dabramov@llu.edu.&lt;/auth-address&gt;&lt;titles&gt;&lt;title&gt;Prevalence of the Cardiovascular-Kidney-Metabolic Syndrome in the United States&lt;/title&gt;&lt;secondary-title&gt;J Am Coll Cardiol&lt;/secondary-title&gt;&lt;/titles&gt;&lt;periodical&gt;&lt;full-title&gt;J Am Coll Cardiol&lt;/full-title&gt;&lt;/periodical&gt;&lt;edition&gt;20240401&lt;/edition&gt;&lt;dates&gt;&lt;year&gt;2024&lt;/year&gt;&lt;pub-dates&gt;&lt;date&gt;Apr 1&lt;/date&gt;&lt;/pub-dates&gt;&lt;/dates&gt;&lt;isbn&gt;1558-3597 (Electronic)&amp;#xD;0735-1097 (Linking)&lt;/isbn&gt;&lt;accession-num&gt;38583160&lt;/accession-num&gt;&lt;urls&gt;&lt;related-urls&gt;&lt;url&gt;https://www.ncbi.nlm.nih.gov/pubmed/38583160&lt;/url&gt;&lt;/related-urls&gt;&lt;/urls&gt;&lt;electronic-resource-num&gt;10.1016/j.jacc.2024.03.368&lt;/electronic-resource-num&gt;&lt;/record&gt;&lt;/Cite&gt;&lt;/EndNote&gt;</w:instrText>
      </w:r>
      <w:r w:rsidR="00E971BB">
        <w:rPr>
          <w:sz w:val="20"/>
          <w:szCs w:val="20"/>
        </w:rPr>
        <w:fldChar w:fldCharType="separate"/>
      </w:r>
      <w:r w:rsidR="00E971BB">
        <w:rPr>
          <w:sz w:val="20"/>
          <w:szCs w:val="20"/>
        </w:rPr>
        <w:t>[1]</w:t>
      </w:r>
      <w:r w:rsidR="00E971BB">
        <w:rPr>
          <w:sz w:val="20"/>
          <w:szCs w:val="20"/>
        </w:rPr>
        <w:fldChar w:fldCharType="end"/>
      </w:r>
      <w:r w:rsidRPr="002F7573">
        <w:rPr>
          <w:sz w:val="20"/>
          <w:szCs w:val="20"/>
        </w:rPr>
        <w:t>.</w:t>
      </w:r>
    </w:p>
    <w:p w14:paraId="48FAE58D" w14:textId="1182DE33" w:rsidR="00E971BB" w:rsidRPr="00E971BB" w:rsidRDefault="00E971BB" w:rsidP="00425937">
      <w:pPr>
        <w:pStyle w:val="EndNoteBibliography"/>
        <w:rPr>
          <w:rFonts w:hint="eastAsia"/>
          <w:b/>
          <w:szCs w:val="20"/>
        </w:rPr>
      </w:pPr>
      <w:r w:rsidRPr="00E971BB">
        <w:rPr>
          <w:rFonts w:hint="eastAsia"/>
          <w:b/>
          <w:szCs w:val="20"/>
        </w:rPr>
        <w:t>R</w:t>
      </w:r>
      <w:r w:rsidRPr="00E971BB">
        <w:rPr>
          <w:b/>
          <w:szCs w:val="20"/>
        </w:rPr>
        <w:t>eference</w:t>
      </w:r>
    </w:p>
    <w:p w14:paraId="75D31B14" w14:textId="7A8B7795" w:rsidR="00FF6139" w:rsidRDefault="00E971BB" w:rsidP="00425937">
      <w:pPr>
        <w:pStyle w:val="EndNoteBibliography"/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Pr="00E971BB">
        <w:t>1.</w:t>
      </w:r>
      <w:r w:rsidRPr="00E971BB">
        <w:tab/>
        <w:t>Minhas AMK, Mathew RO, Sperling LS, Nambi V, Virani SS, Navaneethan SD, et al. Prevalence of the Cardiovascular-Kidney-Metabolic Syndrome in the United States. J Am Coll Cardiol. 2024. Epub 20240401. doi: 10.1016/j.jacc.2024.03.368. PubMed PMID: 38583160.</w:t>
      </w:r>
      <w:r>
        <w:rPr>
          <w:sz w:val="20"/>
          <w:szCs w:val="20"/>
        </w:rPr>
        <w:fldChar w:fldCharType="end"/>
      </w:r>
      <w:bookmarkStart w:id="1" w:name="_GoBack"/>
      <w:bookmarkEnd w:id="1"/>
    </w:p>
    <w:sectPr w:rsidR="00FF6139" w:rsidSect="00162E2D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7B405" w14:textId="77777777" w:rsidR="00E26728" w:rsidRDefault="00E26728" w:rsidP="0018053A">
      <w:r>
        <w:separator/>
      </w:r>
    </w:p>
  </w:endnote>
  <w:endnote w:type="continuationSeparator" w:id="0">
    <w:p w14:paraId="13B5578F" w14:textId="77777777" w:rsidR="00E26728" w:rsidRDefault="00E26728" w:rsidP="00180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dvOT77db9845">
    <w:altName w:val="Times New Roman"/>
    <w:panose1 w:val="00000000000000000000"/>
    <w:charset w:val="00"/>
    <w:family w:val="roman"/>
    <w:notTrueType/>
    <w:pitch w:val="default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6443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4DBCE" w14:textId="37395199" w:rsidR="00AC4D0E" w:rsidRDefault="00AC4D0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56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414DE5" w14:textId="77777777" w:rsidR="00AC4D0E" w:rsidRDefault="00AC4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9DA3DC" w14:textId="77777777" w:rsidR="00E26728" w:rsidRDefault="00E26728" w:rsidP="0018053A">
      <w:r>
        <w:separator/>
      </w:r>
    </w:p>
  </w:footnote>
  <w:footnote w:type="continuationSeparator" w:id="0">
    <w:p w14:paraId="0389CE31" w14:textId="77777777" w:rsidR="00E26728" w:rsidRDefault="00E26728" w:rsidP="00180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35117"/>
    <w:multiLevelType w:val="hybridMultilevel"/>
    <w:tmpl w:val="425AED66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22249A5"/>
    <w:multiLevelType w:val="multilevel"/>
    <w:tmpl w:val="13284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026215"/>
    <w:multiLevelType w:val="hybridMultilevel"/>
    <w:tmpl w:val="14DCA794"/>
    <w:lvl w:ilvl="0" w:tplc="7C623DBA">
      <w:start w:val="1"/>
      <w:numFmt w:val="bullet"/>
      <w:lvlText w:val="•"/>
      <w:lvlJc w:val="left"/>
      <w:pPr>
        <w:ind w:left="48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zzzrfs3d50rbewttmv9ze2xstevvrre9rp&quot;&gt;PA_CKD_Dialysis_ref Copy&lt;record-ids&gt;&lt;item&gt;940&lt;/item&gt;&lt;/record-ids&gt;&lt;/item&gt;&lt;/Libraries&gt;"/>
    <w:docVar w:name="EN.UseJSCitationFormat" w:val="False"/>
  </w:docVars>
  <w:rsids>
    <w:rsidRoot w:val="00ED4C57"/>
    <w:rsid w:val="000003D0"/>
    <w:rsid w:val="00004A41"/>
    <w:rsid w:val="00005F0B"/>
    <w:rsid w:val="0000602D"/>
    <w:rsid w:val="000074B0"/>
    <w:rsid w:val="0001165A"/>
    <w:rsid w:val="00013060"/>
    <w:rsid w:val="000141AB"/>
    <w:rsid w:val="00020D87"/>
    <w:rsid w:val="0002181C"/>
    <w:rsid w:val="00023A41"/>
    <w:rsid w:val="0002471D"/>
    <w:rsid w:val="00026CF1"/>
    <w:rsid w:val="000343C0"/>
    <w:rsid w:val="000345A7"/>
    <w:rsid w:val="00040297"/>
    <w:rsid w:val="000406C2"/>
    <w:rsid w:val="00044C52"/>
    <w:rsid w:val="000459AC"/>
    <w:rsid w:val="00045A1C"/>
    <w:rsid w:val="000469AB"/>
    <w:rsid w:val="00051FE2"/>
    <w:rsid w:val="00061D7C"/>
    <w:rsid w:val="0006206F"/>
    <w:rsid w:val="00062714"/>
    <w:rsid w:val="00062F3B"/>
    <w:rsid w:val="00065F2D"/>
    <w:rsid w:val="000736B7"/>
    <w:rsid w:val="000744FD"/>
    <w:rsid w:val="000777C7"/>
    <w:rsid w:val="000816C1"/>
    <w:rsid w:val="00083730"/>
    <w:rsid w:val="000845C5"/>
    <w:rsid w:val="000852CA"/>
    <w:rsid w:val="000856E7"/>
    <w:rsid w:val="000A7DAD"/>
    <w:rsid w:val="000B116D"/>
    <w:rsid w:val="000B24D4"/>
    <w:rsid w:val="000B3EC4"/>
    <w:rsid w:val="000B6739"/>
    <w:rsid w:val="000B752E"/>
    <w:rsid w:val="000C0F53"/>
    <w:rsid w:val="000C3047"/>
    <w:rsid w:val="000C6648"/>
    <w:rsid w:val="000D0CDB"/>
    <w:rsid w:val="000D3371"/>
    <w:rsid w:val="000D72CA"/>
    <w:rsid w:val="000F1385"/>
    <w:rsid w:val="000F7F6B"/>
    <w:rsid w:val="00103448"/>
    <w:rsid w:val="0010495A"/>
    <w:rsid w:val="00106EFA"/>
    <w:rsid w:val="00112369"/>
    <w:rsid w:val="00115578"/>
    <w:rsid w:val="00121755"/>
    <w:rsid w:val="00122732"/>
    <w:rsid w:val="00122C9F"/>
    <w:rsid w:val="0012699A"/>
    <w:rsid w:val="00131D04"/>
    <w:rsid w:val="00136F3C"/>
    <w:rsid w:val="001437D3"/>
    <w:rsid w:val="001457E9"/>
    <w:rsid w:val="00145EB9"/>
    <w:rsid w:val="0015378B"/>
    <w:rsid w:val="0015492B"/>
    <w:rsid w:val="00157867"/>
    <w:rsid w:val="0016283E"/>
    <w:rsid w:val="00162E2D"/>
    <w:rsid w:val="00165A50"/>
    <w:rsid w:val="00170A89"/>
    <w:rsid w:val="00171E17"/>
    <w:rsid w:val="0018053A"/>
    <w:rsid w:val="00180C7B"/>
    <w:rsid w:val="00186E11"/>
    <w:rsid w:val="00187CC3"/>
    <w:rsid w:val="001912EC"/>
    <w:rsid w:val="00194159"/>
    <w:rsid w:val="00194178"/>
    <w:rsid w:val="001950E3"/>
    <w:rsid w:val="00196A9B"/>
    <w:rsid w:val="001A0213"/>
    <w:rsid w:val="001A17EF"/>
    <w:rsid w:val="001B3DC4"/>
    <w:rsid w:val="001C0C35"/>
    <w:rsid w:val="001C35C6"/>
    <w:rsid w:val="001D2EE7"/>
    <w:rsid w:val="001D4E1C"/>
    <w:rsid w:val="001D6857"/>
    <w:rsid w:val="001D7807"/>
    <w:rsid w:val="001E0010"/>
    <w:rsid w:val="001F046E"/>
    <w:rsid w:val="001F6A00"/>
    <w:rsid w:val="00201565"/>
    <w:rsid w:val="002048EF"/>
    <w:rsid w:val="0020611F"/>
    <w:rsid w:val="002100EB"/>
    <w:rsid w:val="002107A3"/>
    <w:rsid w:val="002131CB"/>
    <w:rsid w:val="00213F35"/>
    <w:rsid w:val="00214077"/>
    <w:rsid w:val="0021785B"/>
    <w:rsid w:val="002179DC"/>
    <w:rsid w:val="002208E7"/>
    <w:rsid w:val="00220E08"/>
    <w:rsid w:val="002214A0"/>
    <w:rsid w:val="00227B57"/>
    <w:rsid w:val="00227D25"/>
    <w:rsid w:val="00230312"/>
    <w:rsid w:val="002308B0"/>
    <w:rsid w:val="002314A7"/>
    <w:rsid w:val="00232F1B"/>
    <w:rsid w:val="00242E12"/>
    <w:rsid w:val="0024301A"/>
    <w:rsid w:val="00245217"/>
    <w:rsid w:val="00246EC9"/>
    <w:rsid w:val="00247DD2"/>
    <w:rsid w:val="00250FA9"/>
    <w:rsid w:val="002613C0"/>
    <w:rsid w:val="00263D86"/>
    <w:rsid w:val="0027054A"/>
    <w:rsid w:val="002707DB"/>
    <w:rsid w:val="00272D8A"/>
    <w:rsid w:val="00273437"/>
    <w:rsid w:val="002736D5"/>
    <w:rsid w:val="0027541B"/>
    <w:rsid w:val="002761E0"/>
    <w:rsid w:val="002800D2"/>
    <w:rsid w:val="002800D6"/>
    <w:rsid w:val="00287A2C"/>
    <w:rsid w:val="00291B2F"/>
    <w:rsid w:val="002973F2"/>
    <w:rsid w:val="00297D8C"/>
    <w:rsid w:val="002A04A7"/>
    <w:rsid w:val="002A06E3"/>
    <w:rsid w:val="002A4E50"/>
    <w:rsid w:val="002B00C2"/>
    <w:rsid w:val="002B01CD"/>
    <w:rsid w:val="002B13DD"/>
    <w:rsid w:val="002B635E"/>
    <w:rsid w:val="002B7FEF"/>
    <w:rsid w:val="002C6864"/>
    <w:rsid w:val="002C68E3"/>
    <w:rsid w:val="002E1E5C"/>
    <w:rsid w:val="002E2E7C"/>
    <w:rsid w:val="002E422A"/>
    <w:rsid w:val="002E5DD5"/>
    <w:rsid w:val="002F0A7D"/>
    <w:rsid w:val="002F0A9B"/>
    <w:rsid w:val="002F21AF"/>
    <w:rsid w:val="002F24BF"/>
    <w:rsid w:val="002F2D31"/>
    <w:rsid w:val="002F2FD1"/>
    <w:rsid w:val="002F35F8"/>
    <w:rsid w:val="002F3F18"/>
    <w:rsid w:val="002F6E64"/>
    <w:rsid w:val="002F7573"/>
    <w:rsid w:val="002F7D36"/>
    <w:rsid w:val="00300D3A"/>
    <w:rsid w:val="00302228"/>
    <w:rsid w:val="0030706B"/>
    <w:rsid w:val="00310DE6"/>
    <w:rsid w:val="003118F8"/>
    <w:rsid w:val="0031212B"/>
    <w:rsid w:val="00314214"/>
    <w:rsid w:val="00314A9B"/>
    <w:rsid w:val="003150D0"/>
    <w:rsid w:val="00316AC6"/>
    <w:rsid w:val="00320140"/>
    <w:rsid w:val="00322011"/>
    <w:rsid w:val="00323169"/>
    <w:rsid w:val="00324440"/>
    <w:rsid w:val="00325FEA"/>
    <w:rsid w:val="003330E2"/>
    <w:rsid w:val="0034000A"/>
    <w:rsid w:val="00344C08"/>
    <w:rsid w:val="00362300"/>
    <w:rsid w:val="00364E2E"/>
    <w:rsid w:val="0036500A"/>
    <w:rsid w:val="00366148"/>
    <w:rsid w:val="00374440"/>
    <w:rsid w:val="00382E97"/>
    <w:rsid w:val="003871E9"/>
    <w:rsid w:val="003903AC"/>
    <w:rsid w:val="0039094B"/>
    <w:rsid w:val="00390F74"/>
    <w:rsid w:val="0039270F"/>
    <w:rsid w:val="00395890"/>
    <w:rsid w:val="003969E5"/>
    <w:rsid w:val="003A01BD"/>
    <w:rsid w:val="003A2C2D"/>
    <w:rsid w:val="003A3370"/>
    <w:rsid w:val="003A41A0"/>
    <w:rsid w:val="003A4545"/>
    <w:rsid w:val="003A5B20"/>
    <w:rsid w:val="003A6412"/>
    <w:rsid w:val="003C0970"/>
    <w:rsid w:val="003C4687"/>
    <w:rsid w:val="003C783C"/>
    <w:rsid w:val="003D4088"/>
    <w:rsid w:val="003D4845"/>
    <w:rsid w:val="003D4FB9"/>
    <w:rsid w:val="003D4FE7"/>
    <w:rsid w:val="003D7EAD"/>
    <w:rsid w:val="003E0278"/>
    <w:rsid w:val="003E1614"/>
    <w:rsid w:val="003E359F"/>
    <w:rsid w:val="003E5FA2"/>
    <w:rsid w:val="003F1D1E"/>
    <w:rsid w:val="003F2356"/>
    <w:rsid w:val="00400A91"/>
    <w:rsid w:val="00401B2B"/>
    <w:rsid w:val="00404F25"/>
    <w:rsid w:val="00411AA6"/>
    <w:rsid w:val="00415004"/>
    <w:rsid w:val="004157A5"/>
    <w:rsid w:val="004169AE"/>
    <w:rsid w:val="00416AFC"/>
    <w:rsid w:val="00425937"/>
    <w:rsid w:val="00426D2F"/>
    <w:rsid w:val="00430E6E"/>
    <w:rsid w:val="004351F1"/>
    <w:rsid w:val="0044249D"/>
    <w:rsid w:val="00443C16"/>
    <w:rsid w:val="004458B0"/>
    <w:rsid w:val="00446E55"/>
    <w:rsid w:val="00451694"/>
    <w:rsid w:val="004568F9"/>
    <w:rsid w:val="00460501"/>
    <w:rsid w:val="004607E0"/>
    <w:rsid w:val="00460CE4"/>
    <w:rsid w:val="00463F8A"/>
    <w:rsid w:val="00472849"/>
    <w:rsid w:val="00476190"/>
    <w:rsid w:val="00483A8E"/>
    <w:rsid w:val="00483FCC"/>
    <w:rsid w:val="00486166"/>
    <w:rsid w:val="004878AE"/>
    <w:rsid w:val="004878C9"/>
    <w:rsid w:val="00490E38"/>
    <w:rsid w:val="00491E6B"/>
    <w:rsid w:val="0049317F"/>
    <w:rsid w:val="004974C9"/>
    <w:rsid w:val="004A0B35"/>
    <w:rsid w:val="004A3900"/>
    <w:rsid w:val="004A5B9F"/>
    <w:rsid w:val="004A6061"/>
    <w:rsid w:val="004A7656"/>
    <w:rsid w:val="004A7F68"/>
    <w:rsid w:val="004B1CFC"/>
    <w:rsid w:val="004B5B73"/>
    <w:rsid w:val="004C103F"/>
    <w:rsid w:val="004C199E"/>
    <w:rsid w:val="004C2978"/>
    <w:rsid w:val="004C3C22"/>
    <w:rsid w:val="004C5909"/>
    <w:rsid w:val="004D0040"/>
    <w:rsid w:val="004D23FE"/>
    <w:rsid w:val="004D57BA"/>
    <w:rsid w:val="004E32FC"/>
    <w:rsid w:val="004F1405"/>
    <w:rsid w:val="004F433E"/>
    <w:rsid w:val="004F5C3C"/>
    <w:rsid w:val="005019C4"/>
    <w:rsid w:val="005127AA"/>
    <w:rsid w:val="005147E6"/>
    <w:rsid w:val="005149C6"/>
    <w:rsid w:val="005157F2"/>
    <w:rsid w:val="00517FE6"/>
    <w:rsid w:val="0052261A"/>
    <w:rsid w:val="00524585"/>
    <w:rsid w:val="0052578F"/>
    <w:rsid w:val="00533FCD"/>
    <w:rsid w:val="005366BF"/>
    <w:rsid w:val="00536E06"/>
    <w:rsid w:val="00541206"/>
    <w:rsid w:val="00541C1A"/>
    <w:rsid w:val="005447C4"/>
    <w:rsid w:val="0054574C"/>
    <w:rsid w:val="005509AE"/>
    <w:rsid w:val="0055674C"/>
    <w:rsid w:val="00556DB5"/>
    <w:rsid w:val="00557AF8"/>
    <w:rsid w:val="00560F17"/>
    <w:rsid w:val="00564CDE"/>
    <w:rsid w:val="00566B8B"/>
    <w:rsid w:val="00571BCE"/>
    <w:rsid w:val="0057216C"/>
    <w:rsid w:val="00573510"/>
    <w:rsid w:val="005757DC"/>
    <w:rsid w:val="00575813"/>
    <w:rsid w:val="005766EE"/>
    <w:rsid w:val="005843D9"/>
    <w:rsid w:val="0059122C"/>
    <w:rsid w:val="00593810"/>
    <w:rsid w:val="00594849"/>
    <w:rsid w:val="00597230"/>
    <w:rsid w:val="005A0E68"/>
    <w:rsid w:val="005A220B"/>
    <w:rsid w:val="005A2EE6"/>
    <w:rsid w:val="005A4714"/>
    <w:rsid w:val="005A488E"/>
    <w:rsid w:val="005A5A41"/>
    <w:rsid w:val="005B18A6"/>
    <w:rsid w:val="005B5249"/>
    <w:rsid w:val="005C3386"/>
    <w:rsid w:val="005C477B"/>
    <w:rsid w:val="005C4A66"/>
    <w:rsid w:val="005C5A5B"/>
    <w:rsid w:val="005C5AA0"/>
    <w:rsid w:val="005C5CE9"/>
    <w:rsid w:val="005D186F"/>
    <w:rsid w:val="005D25AA"/>
    <w:rsid w:val="005D3336"/>
    <w:rsid w:val="005D39D3"/>
    <w:rsid w:val="005D646F"/>
    <w:rsid w:val="005E1185"/>
    <w:rsid w:val="005E5199"/>
    <w:rsid w:val="005E69B7"/>
    <w:rsid w:val="005E69BF"/>
    <w:rsid w:val="005F1838"/>
    <w:rsid w:val="005F22E7"/>
    <w:rsid w:val="005F2732"/>
    <w:rsid w:val="005F3006"/>
    <w:rsid w:val="005F41F4"/>
    <w:rsid w:val="005F4E39"/>
    <w:rsid w:val="005F7166"/>
    <w:rsid w:val="006021C9"/>
    <w:rsid w:val="006034FD"/>
    <w:rsid w:val="006043E1"/>
    <w:rsid w:val="00607B36"/>
    <w:rsid w:val="00610BE8"/>
    <w:rsid w:val="0061159F"/>
    <w:rsid w:val="006142BB"/>
    <w:rsid w:val="006175D3"/>
    <w:rsid w:val="00621736"/>
    <w:rsid w:val="00624FF8"/>
    <w:rsid w:val="006265BE"/>
    <w:rsid w:val="00627E8F"/>
    <w:rsid w:val="00631D78"/>
    <w:rsid w:val="00634F79"/>
    <w:rsid w:val="0064023D"/>
    <w:rsid w:val="006444F5"/>
    <w:rsid w:val="0064652E"/>
    <w:rsid w:val="00647310"/>
    <w:rsid w:val="00650D7E"/>
    <w:rsid w:val="00651467"/>
    <w:rsid w:val="00652D1E"/>
    <w:rsid w:val="006531D7"/>
    <w:rsid w:val="00655C59"/>
    <w:rsid w:val="0065744F"/>
    <w:rsid w:val="00662A60"/>
    <w:rsid w:val="00662ED2"/>
    <w:rsid w:val="0066441C"/>
    <w:rsid w:val="00665130"/>
    <w:rsid w:val="00665F47"/>
    <w:rsid w:val="0067532D"/>
    <w:rsid w:val="00675B60"/>
    <w:rsid w:val="00675C64"/>
    <w:rsid w:val="00675F2B"/>
    <w:rsid w:val="006778FA"/>
    <w:rsid w:val="00680473"/>
    <w:rsid w:val="0068066F"/>
    <w:rsid w:val="00683486"/>
    <w:rsid w:val="00684C2F"/>
    <w:rsid w:val="006856B1"/>
    <w:rsid w:val="006905FA"/>
    <w:rsid w:val="006926F7"/>
    <w:rsid w:val="00693549"/>
    <w:rsid w:val="006950E9"/>
    <w:rsid w:val="006A40A8"/>
    <w:rsid w:val="006A62FE"/>
    <w:rsid w:val="006A6864"/>
    <w:rsid w:val="006A6E14"/>
    <w:rsid w:val="006A7222"/>
    <w:rsid w:val="006A7357"/>
    <w:rsid w:val="006A73D0"/>
    <w:rsid w:val="006A7400"/>
    <w:rsid w:val="006B0C1D"/>
    <w:rsid w:val="006B219A"/>
    <w:rsid w:val="006B6DD4"/>
    <w:rsid w:val="006C1C7C"/>
    <w:rsid w:val="006C1D73"/>
    <w:rsid w:val="006C29BE"/>
    <w:rsid w:val="006C3FD1"/>
    <w:rsid w:val="006C4A43"/>
    <w:rsid w:val="006C7A3E"/>
    <w:rsid w:val="006D44B4"/>
    <w:rsid w:val="006D4C80"/>
    <w:rsid w:val="006D5B4D"/>
    <w:rsid w:val="006D61EC"/>
    <w:rsid w:val="006D6E86"/>
    <w:rsid w:val="006E13BB"/>
    <w:rsid w:val="006E404B"/>
    <w:rsid w:val="006E7AA6"/>
    <w:rsid w:val="006F0D1C"/>
    <w:rsid w:val="006F33D3"/>
    <w:rsid w:val="006F4CB7"/>
    <w:rsid w:val="006F5EE9"/>
    <w:rsid w:val="006F6379"/>
    <w:rsid w:val="006F75FD"/>
    <w:rsid w:val="006F7604"/>
    <w:rsid w:val="00700F2B"/>
    <w:rsid w:val="007042B1"/>
    <w:rsid w:val="00711D62"/>
    <w:rsid w:val="00712717"/>
    <w:rsid w:val="00712A79"/>
    <w:rsid w:val="007174F4"/>
    <w:rsid w:val="00725FCA"/>
    <w:rsid w:val="007260F1"/>
    <w:rsid w:val="00727D8F"/>
    <w:rsid w:val="007404A9"/>
    <w:rsid w:val="00741285"/>
    <w:rsid w:val="00742F99"/>
    <w:rsid w:val="007457FC"/>
    <w:rsid w:val="007534CA"/>
    <w:rsid w:val="007547C8"/>
    <w:rsid w:val="007568A5"/>
    <w:rsid w:val="00761CB0"/>
    <w:rsid w:val="00763ABC"/>
    <w:rsid w:val="00764311"/>
    <w:rsid w:val="007646E8"/>
    <w:rsid w:val="00764903"/>
    <w:rsid w:val="0076569A"/>
    <w:rsid w:val="00765738"/>
    <w:rsid w:val="00765FBC"/>
    <w:rsid w:val="00766C98"/>
    <w:rsid w:val="00777E2B"/>
    <w:rsid w:val="00781C73"/>
    <w:rsid w:val="007862E0"/>
    <w:rsid w:val="007903DF"/>
    <w:rsid w:val="00793B74"/>
    <w:rsid w:val="00796821"/>
    <w:rsid w:val="00796EBF"/>
    <w:rsid w:val="007A14E3"/>
    <w:rsid w:val="007A1E6F"/>
    <w:rsid w:val="007A26E2"/>
    <w:rsid w:val="007A5ED3"/>
    <w:rsid w:val="007A7882"/>
    <w:rsid w:val="007B0F47"/>
    <w:rsid w:val="007B1D34"/>
    <w:rsid w:val="007B38E5"/>
    <w:rsid w:val="007B3F0B"/>
    <w:rsid w:val="007B4959"/>
    <w:rsid w:val="007B5F5B"/>
    <w:rsid w:val="007C115D"/>
    <w:rsid w:val="007C1480"/>
    <w:rsid w:val="007C1B0D"/>
    <w:rsid w:val="007C7CD4"/>
    <w:rsid w:val="007D2AE3"/>
    <w:rsid w:val="007D362D"/>
    <w:rsid w:val="007D41F8"/>
    <w:rsid w:val="007E0C01"/>
    <w:rsid w:val="007E5152"/>
    <w:rsid w:val="007E7B0C"/>
    <w:rsid w:val="007F2894"/>
    <w:rsid w:val="00801419"/>
    <w:rsid w:val="008037F7"/>
    <w:rsid w:val="008051C8"/>
    <w:rsid w:val="0081044A"/>
    <w:rsid w:val="0081062B"/>
    <w:rsid w:val="00813F15"/>
    <w:rsid w:val="00814FB4"/>
    <w:rsid w:val="00815D2B"/>
    <w:rsid w:val="008209C7"/>
    <w:rsid w:val="00820F9D"/>
    <w:rsid w:val="008211EF"/>
    <w:rsid w:val="0082355D"/>
    <w:rsid w:val="00824FFC"/>
    <w:rsid w:val="0082631A"/>
    <w:rsid w:val="00826A3D"/>
    <w:rsid w:val="00827B3B"/>
    <w:rsid w:val="008300E3"/>
    <w:rsid w:val="008301E7"/>
    <w:rsid w:val="00831112"/>
    <w:rsid w:val="0083211D"/>
    <w:rsid w:val="00832198"/>
    <w:rsid w:val="00834019"/>
    <w:rsid w:val="00835C59"/>
    <w:rsid w:val="0083705D"/>
    <w:rsid w:val="008451A9"/>
    <w:rsid w:val="00854B8D"/>
    <w:rsid w:val="00854BD2"/>
    <w:rsid w:val="00861867"/>
    <w:rsid w:val="00863678"/>
    <w:rsid w:val="008660A9"/>
    <w:rsid w:val="008668DF"/>
    <w:rsid w:val="00872B05"/>
    <w:rsid w:val="00880812"/>
    <w:rsid w:val="00881998"/>
    <w:rsid w:val="00887496"/>
    <w:rsid w:val="00891C6A"/>
    <w:rsid w:val="0089284D"/>
    <w:rsid w:val="008979E6"/>
    <w:rsid w:val="008A248E"/>
    <w:rsid w:val="008A3675"/>
    <w:rsid w:val="008A75FC"/>
    <w:rsid w:val="008B2C8C"/>
    <w:rsid w:val="008B3A9A"/>
    <w:rsid w:val="008B6343"/>
    <w:rsid w:val="008B7296"/>
    <w:rsid w:val="008C024C"/>
    <w:rsid w:val="008C0692"/>
    <w:rsid w:val="008C1234"/>
    <w:rsid w:val="008C27C3"/>
    <w:rsid w:val="008C370B"/>
    <w:rsid w:val="008C458A"/>
    <w:rsid w:val="008C660D"/>
    <w:rsid w:val="008D0B8A"/>
    <w:rsid w:val="008D155B"/>
    <w:rsid w:val="008D4AC0"/>
    <w:rsid w:val="008D4C49"/>
    <w:rsid w:val="008E30AA"/>
    <w:rsid w:val="008E4E58"/>
    <w:rsid w:val="008E7B2B"/>
    <w:rsid w:val="008F34A8"/>
    <w:rsid w:val="008F5D3C"/>
    <w:rsid w:val="00904518"/>
    <w:rsid w:val="00917AB5"/>
    <w:rsid w:val="00917E58"/>
    <w:rsid w:val="00920C92"/>
    <w:rsid w:val="009210B6"/>
    <w:rsid w:val="00923281"/>
    <w:rsid w:val="009242DF"/>
    <w:rsid w:val="00926B11"/>
    <w:rsid w:val="00927B90"/>
    <w:rsid w:val="0093207D"/>
    <w:rsid w:val="00934573"/>
    <w:rsid w:val="0093641B"/>
    <w:rsid w:val="00937ED5"/>
    <w:rsid w:val="009516D5"/>
    <w:rsid w:val="009533C0"/>
    <w:rsid w:val="0095682C"/>
    <w:rsid w:val="00960215"/>
    <w:rsid w:val="00963CC9"/>
    <w:rsid w:val="0096520E"/>
    <w:rsid w:val="00966FAF"/>
    <w:rsid w:val="00975614"/>
    <w:rsid w:val="0098106A"/>
    <w:rsid w:val="00985F5C"/>
    <w:rsid w:val="00987B99"/>
    <w:rsid w:val="009942E2"/>
    <w:rsid w:val="009A1524"/>
    <w:rsid w:val="009A6C74"/>
    <w:rsid w:val="009B1117"/>
    <w:rsid w:val="009B58A6"/>
    <w:rsid w:val="009B7500"/>
    <w:rsid w:val="009C04B4"/>
    <w:rsid w:val="009C06A6"/>
    <w:rsid w:val="009C5B39"/>
    <w:rsid w:val="009C709A"/>
    <w:rsid w:val="009D0C4F"/>
    <w:rsid w:val="009D1D8B"/>
    <w:rsid w:val="009D2046"/>
    <w:rsid w:val="009E0164"/>
    <w:rsid w:val="009E1431"/>
    <w:rsid w:val="009E1ABC"/>
    <w:rsid w:val="009E2CDE"/>
    <w:rsid w:val="009E2DC5"/>
    <w:rsid w:val="009E5B57"/>
    <w:rsid w:val="009E6E40"/>
    <w:rsid w:val="009F0A9E"/>
    <w:rsid w:val="009F109B"/>
    <w:rsid w:val="009F4BF9"/>
    <w:rsid w:val="00A006B9"/>
    <w:rsid w:val="00A03BAA"/>
    <w:rsid w:val="00A048A3"/>
    <w:rsid w:val="00A064AE"/>
    <w:rsid w:val="00A06B60"/>
    <w:rsid w:val="00A07B99"/>
    <w:rsid w:val="00A111F5"/>
    <w:rsid w:val="00A12F0E"/>
    <w:rsid w:val="00A1336C"/>
    <w:rsid w:val="00A17B29"/>
    <w:rsid w:val="00A17B43"/>
    <w:rsid w:val="00A216D2"/>
    <w:rsid w:val="00A2414B"/>
    <w:rsid w:val="00A26B9A"/>
    <w:rsid w:val="00A27EF2"/>
    <w:rsid w:val="00A33CF3"/>
    <w:rsid w:val="00A435C6"/>
    <w:rsid w:val="00A43776"/>
    <w:rsid w:val="00A44330"/>
    <w:rsid w:val="00A44712"/>
    <w:rsid w:val="00A44CAB"/>
    <w:rsid w:val="00A45823"/>
    <w:rsid w:val="00A45E04"/>
    <w:rsid w:val="00A502E4"/>
    <w:rsid w:val="00A5043C"/>
    <w:rsid w:val="00A51E69"/>
    <w:rsid w:val="00A51F1C"/>
    <w:rsid w:val="00A524C6"/>
    <w:rsid w:val="00A52A5A"/>
    <w:rsid w:val="00A554F2"/>
    <w:rsid w:val="00A558E4"/>
    <w:rsid w:val="00A56077"/>
    <w:rsid w:val="00A66029"/>
    <w:rsid w:val="00A66882"/>
    <w:rsid w:val="00A66D6C"/>
    <w:rsid w:val="00A709FD"/>
    <w:rsid w:val="00A7492B"/>
    <w:rsid w:val="00A804C2"/>
    <w:rsid w:val="00A80897"/>
    <w:rsid w:val="00A80FBC"/>
    <w:rsid w:val="00A815B2"/>
    <w:rsid w:val="00A84A02"/>
    <w:rsid w:val="00A85347"/>
    <w:rsid w:val="00A85D04"/>
    <w:rsid w:val="00A9089E"/>
    <w:rsid w:val="00A925C0"/>
    <w:rsid w:val="00A9485D"/>
    <w:rsid w:val="00A96312"/>
    <w:rsid w:val="00A9656B"/>
    <w:rsid w:val="00AA2AF3"/>
    <w:rsid w:val="00AA6538"/>
    <w:rsid w:val="00AB2460"/>
    <w:rsid w:val="00AB46D3"/>
    <w:rsid w:val="00AB5DCB"/>
    <w:rsid w:val="00AC3444"/>
    <w:rsid w:val="00AC4D0E"/>
    <w:rsid w:val="00AC7567"/>
    <w:rsid w:val="00AD0F18"/>
    <w:rsid w:val="00AD4428"/>
    <w:rsid w:val="00AD4EB4"/>
    <w:rsid w:val="00AE0281"/>
    <w:rsid w:val="00AE176D"/>
    <w:rsid w:val="00AE1FA7"/>
    <w:rsid w:val="00AF0BE3"/>
    <w:rsid w:val="00AF12A4"/>
    <w:rsid w:val="00AF1D5A"/>
    <w:rsid w:val="00AF2B4F"/>
    <w:rsid w:val="00AF3098"/>
    <w:rsid w:val="00AF3675"/>
    <w:rsid w:val="00AF5B5F"/>
    <w:rsid w:val="00AF619E"/>
    <w:rsid w:val="00B003ED"/>
    <w:rsid w:val="00B015BE"/>
    <w:rsid w:val="00B01DAF"/>
    <w:rsid w:val="00B057EB"/>
    <w:rsid w:val="00B10560"/>
    <w:rsid w:val="00B12227"/>
    <w:rsid w:val="00B13DB0"/>
    <w:rsid w:val="00B142EF"/>
    <w:rsid w:val="00B14A42"/>
    <w:rsid w:val="00B23442"/>
    <w:rsid w:val="00B242B6"/>
    <w:rsid w:val="00B26256"/>
    <w:rsid w:val="00B27E90"/>
    <w:rsid w:val="00B30001"/>
    <w:rsid w:val="00B303FD"/>
    <w:rsid w:val="00B32344"/>
    <w:rsid w:val="00B32420"/>
    <w:rsid w:val="00B34F00"/>
    <w:rsid w:val="00B35719"/>
    <w:rsid w:val="00B402A7"/>
    <w:rsid w:val="00B434CB"/>
    <w:rsid w:val="00B476FC"/>
    <w:rsid w:val="00B547AE"/>
    <w:rsid w:val="00B54A03"/>
    <w:rsid w:val="00B56150"/>
    <w:rsid w:val="00B5749D"/>
    <w:rsid w:val="00B5796F"/>
    <w:rsid w:val="00B6141A"/>
    <w:rsid w:val="00B615BA"/>
    <w:rsid w:val="00B7374A"/>
    <w:rsid w:val="00B760FD"/>
    <w:rsid w:val="00B8170A"/>
    <w:rsid w:val="00B84430"/>
    <w:rsid w:val="00B9041D"/>
    <w:rsid w:val="00B9114A"/>
    <w:rsid w:val="00B916F6"/>
    <w:rsid w:val="00B9350E"/>
    <w:rsid w:val="00B93746"/>
    <w:rsid w:val="00BA1198"/>
    <w:rsid w:val="00BA4089"/>
    <w:rsid w:val="00BA589B"/>
    <w:rsid w:val="00BA6753"/>
    <w:rsid w:val="00BB14F3"/>
    <w:rsid w:val="00BB50AC"/>
    <w:rsid w:val="00BB593B"/>
    <w:rsid w:val="00BB6D99"/>
    <w:rsid w:val="00BC18B5"/>
    <w:rsid w:val="00BC6B3A"/>
    <w:rsid w:val="00BD1CFC"/>
    <w:rsid w:val="00BD5DFA"/>
    <w:rsid w:val="00BE094D"/>
    <w:rsid w:val="00BE128E"/>
    <w:rsid w:val="00BE3B0F"/>
    <w:rsid w:val="00BE6019"/>
    <w:rsid w:val="00BE63DC"/>
    <w:rsid w:val="00BE68A7"/>
    <w:rsid w:val="00BE6DE9"/>
    <w:rsid w:val="00BE7904"/>
    <w:rsid w:val="00BF026C"/>
    <w:rsid w:val="00BF0E11"/>
    <w:rsid w:val="00BF1346"/>
    <w:rsid w:val="00BF1C4A"/>
    <w:rsid w:val="00BF2C05"/>
    <w:rsid w:val="00BF4B10"/>
    <w:rsid w:val="00BF602D"/>
    <w:rsid w:val="00C01994"/>
    <w:rsid w:val="00C01F81"/>
    <w:rsid w:val="00C15361"/>
    <w:rsid w:val="00C158D6"/>
    <w:rsid w:val="00C21F82"/>
    <w:rsid w:val="00C21FC8"/>
    <w:rsid w:val="00C26D9F"/>
    <w:rsid w:val="00C33EBE"/>
    <w:rsid w:val="00C36977"/>
    <w:rsid w:val="00C37C2B"/>
    <w:rsid w:val="00C54F81"/>
    <w:rsid w:val="00C56780"/>
    <w:rsid w:val="00C5794A"/>
    <w:rsid w:val="00C634F1"/>
    <w:rsid w:val="00C668B1"/>
    <w:rsid w:val="00C70CFE"/>
    <w:rsid w:val="00C728B4"/>
    <w:rsid w:val="00C755AF"/>
    <w:rsid w:val="00C75A8D"/>
    <w:rsid w:val="00C81BED"/>
    <w:rsid w:val="00C929F8"/>
    <w:rsid w:val="00C962B3"/>
    <w:rsid w:val="00C96515"/>
    <w:rsid w:val="00C97D36"/>
    <w:rsid w:val="00CA20BD"/>
    <w:rsid w:val="00CB04D7"/>
    <w:rsid w:val="00CB201E"/>
    <w:rsid w:val="00CB2724"/>
    <w:rsid w:val="00CB50E2"/>
    <w:rsid w:val="00CC36F0"/>
    <w:rsid w:val="00CC3C3F"/>
    <w:rsid w:val="00CC3E16"/>
    <w:rsid w:val="00CC7BDC"/>
    <w:rsid w:val="00CD2651"/>
    <w:rsid w:val="00CD5A2A"/>
    <w:rsid w:val="00CD73BC"/>
    <w:rsid w:val="00CE17FA"/>
    <w:rsid w:val="00CE5F08"/>
    <w:rsid w:val="00CF2397"/>
    <w:rsid w:val="00CF2635"/>
    <w:rsid w:val="00CF511C"/>
    <w:rsid w:val="00D01B97"/>
    <w:rsid w:val="00D01BDE"/>
    <w:rsid w:val="00D05E11"/>
    <w:rsid w:val="00D0654E"/>
    <w:rsid w:val="00D06B01"/>
    <w:rsid w:val="00D1027C"/>
    <w:rsid w:val="00D110D3"/>
    <w:rsid w:val="00D1284D"/>
    <w:rsid w:val="00D15C20"/>
    <w:rsid w:val="00D161BF"/>
    <w:rsid w:val="00D162F0"/>
    <w:rsid w:val="00D2152E"/>
    <w:rsid w:val="00D2562A"/>
    <w:rsid w:val="00D36990"/>
    <w:rsid w:val="00D3784B"/>
    <w:rsid w:val="00D40BAF"/>
    <w:rsid w:val="00D43E84"/>
    <w:rsid w:val="00D46DAD"/>
    <w:rsid w:val="00D512B7"/>
    <w:rsid w:val="00D51612"/>
    <w:rsid w:val="00D525B4"/>
    <w:rsid w:val="00D55DC2"/>
    <w:rsid w:val="00D70007"/>
    <w:rsid w:val="00D70396"/>
    <w:rsid w:val="00D77DAA"/>
    <w:rsid w:val="00D820E2"/>
    <w:rsid w:val="00D8257C"/>
    <w:rsid w:val="00D8362E"/>
    <w:rsid w:val="00D8394F"/>
    <w:rsid w:val="00D85FC3"/>
    <w:rsid w:val="00D945CB"/>
    <w:rsid w:val="00D97844"/>
    <w:rsid w:val="00DA3510"/>
    <w:rsid w:val="00DA385C"/>
    <w:rsid w:val="00DB0DB6"/>
    <w:rsid w:val="00DB605F"/>
    <w:rsid w:val="00DB7A55"/>
    <w:rsid w:val="00DB7F2E"/>
    <w:rsid w:val="00DC0AC8"/>
    <w:rsid w:val="00DC0BA4"/>
    <w:rsid w:val="00DC1EE2"/>
    <w:rsid w:val="00DC6015"/>
    <w:rsid w:val="00DC6DC6"/>
    <w:rsid w:val="00DD09BC"/>
    <w:rsid w:val="00DD119B"/>
    <w:rsid w:val="00DD1F79"/>
    <w:rsid w:val="00DD26D5"/>
    <w:rsid w:val="00DD3959"/>
    <w:rsid w:val="00DD5D15"/>
    <w:rsid w:val="00DD668C"/>
    <w:rsid w:val="00DD6E83"/>
    <w:rsid w:val="00DD7E05"/>
    <w:rsid w:val="00DE0BCA"/>
    <w:rsid w:val="00DE2DEB"/>
    <w:rsid w:val="00DE4AE6"/>
    <w:rsid w:val="00DF0958"/>
    <w:rsid w:val="00DF0ADB"/>
    <w:rsid w:val="00DF17A8"/>
    <w:rsid w:val="00E00E35"/>
    <w:rsid w:val="00E03F3F"/>
    <w:rsid w:val="00E1060F"/>
    <w:rsid w:val="00E10F80"/>
    <w:rsid w:val="00E119F9"/>
    <w:rsid w:val="00E12A3F"/>
    <w:rsid w:val="00E13512"/>
    <w:rsid w:val="00E16B4F"/>
    <w:rsid w:val="00E215AE"/>
    <w:rsid w:val="00E21944"/>
    <w:rsid w:val="00E21BA2"/>
    <w:rsid w:val="00E232F6"/>
    <w:rsid w:val="00E24820"/>
    <w:rsid w:val="00E25693"/>
    <w:rsid w:val="00E258E3"/>
    <w:rsid w:val="00E26728"/>
    <w:rsid w:val="00E4684C"/>
    <w:rsid w:val="00E46FF9"/>
    <w:rsid w:val="00E50E53"/>
    <w:rsid w:val="00E5108C"/>
    <w:rsid w:val="00E53569"/>
    <w:rsid w:val="00E54452"/>
    <w:rsid w:val="00E66662"/>
    <w:rsid w:val="00E71C39"/>
    <w:rsid w:val="00E72C34"/>
    <w:rsid w:val="00E77643"/>
    <w:rsid w:val="00E82C38"/>
    <w:rsid w:val="00E832E0"/>
    <w:rsid w:val="00E869D3"/>
    <w:rsid w:val="00E879F3"/>
    <w:rsid w:val="00E903AD"/>
    <w:rsid w:val="00E92EDB"/>
    <w:rsid w:val="00E93635"/>
    <w:rsid w:val="00E93B6D"/>
    <w:rsid w:val="00E95665"/>
    <w:rsid w:val="00E971BB"/>
    <w:rsid w:val="00EA1520"/>
    <w:rsid w:val="00EA2F2A"/>
    <w:rsid w:val="00EB26BE"/>
    <w:rsid w:val="00EB4238"/>
    <w:rsid w:val="00EB6A53"/>
    <w:rsid w:val="00EB75E9"/>
    <w:rsid w:val="00EC3BAF"/>
    <w:rsid w:val="00ED03C9"/>
    <w:rsid w:val="00ED3B45"/>
    <w:rsid w:val="00ED3D1C"/>
    <w:rsid w:val="00ED3EEC"/>
    <w:rsid w:val="00ED4C57"/>
    <w:rsid w:val="00EE198A"/>
    <w:rsid w:val="00EE2E1C"/>
    <w:rsid w:val="00EE3D50"/>
    <w:rsid w:val="00EE4710"/>
    <w:rsid w:val="00EE605A"/>
    <w:rsid w:val="00EF2FBF"/>
    <w:rsid w:val="00EF533C"/>
    <w:rsid w:val="00EF5DD6"/>
    <w:rsid w:val="00F00292"/>
    <w:rsid w:val="00F0062C"/>
    <w:rsid w:val="00F015CF"/>
    <w:rsid w:val="00F01A01"/>
    <w:rsid w:val="00F01E6E"/>
    <w:rsid w:val="00F0222B"/>
    <w:rsid w:val="00F06694"/>
    <w:rsid w:val="00F125A3"/>
    <w:rsid w:val="00F1383A"/>
    <w:rsid w:val="00F143C6"/>
    <w:rsid w:val="00F2071E"/>
    <w:rsid w:val="00F20D58"/>
    <w:rsid w:val="00F22840"/>
    <w:rsid w:val="00F260F5"/>
    <w:rsid w:val="00F3046F"/>
    <w:rsid w:val="00F339CB"/>
    <w:rsid w:val="00F42E25"/>
    <w:rsid w:val="00F437B5"/>
    <w:rsid w:val="00F4769E"/>
    <w:rsid w:val="00F55880"/>
    <w:rsid w:val="00F55EF0"/>
    <w:rsid w:val="00F573D5"/>
    <w:rsid w:val="00F57945"/>
    <w:rsid w:val="00F61D7E"/>
    <w:rsid w:val="00F6281A"/>
    <w:rsid w:val="00F62856"/>
    <w:rsid w:val="00F67F67"/>
    <w:rsid w:val="00F70EE5"/>
    <w:rsid w:val="00F7716A"/>
    <w:rsid w:val="00F776C9"/>
    <w:rsid w:val="00F8336B"/>
    <w:rsid w:val="00F862A2"/>
    <w:rsid w:val="00F8659B"/>
    <w:rsid w:val="00F90E1E"/>
    <w:rsid w:val="00F92204"/>
    <w:rsid w:val="00F95B16"/>
    <w:rsid w:val="00F9604F"/>
    <w:rsid w:val="00F9657B"/>
    <w:rsid w:val="00FA0664"/>
    <w:rsid w:val="00FA076E"/>
    <w:rsid w:val="00FA0E2C"/>
    <w:rsid w:val="00FA248E"/>
    <w:rsid w:val="00FA4049"/>
    <w:rsid w:val="00FA7410"/>
    <w:rsid w:val="00FB009E"/>
    <w:rsid w:val="00FB0B06"/>
    <w:rsid w:val="00FB24E5"/>
    <w:rsid w:val="00FB490A"/>
    <w:rsid w:val="00FB611D"/>
    <w:rsid w:val="00FC4800"/>
    <w:rsid w:val="00FC4ECB"/>
    <w:rsid w:val="00FC5CB0"/>
    <w:rsid w:val="00FC5E66"/>
    <w:rsid w:val="00FC703C"/>
    <w:rsid w:val="00FC74C0"/>
    <w:rsid w:val="00FD05AF"/>
    <w:rsid w:val="00FD1214"/>
    <w:rsid w:val="00FE0435"/>
    <w:rsid w:val="00FE1728"/>
    <w:rsid w:val="00FE534D"/>
    <w:rsid w:val="00FE5609"/>
    <w:rsid w:val="00FE6EB4"/>
    <w:rsid w:val="00FE77B7"/>
    <w:rsid w:val="00FF1292"/>
    <w:rsid w:val="00FF3676"/>
    <w:rsid w:val="00FF45F7"/>
    <w:rsid w:val="00FF6139"/>
    <w:rsid w:val="00FF697C"/>
    <w:rsid w:val="00FF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2C0D66"/>
  <w15:chartTrackingRefBased/>
  <w15:docId w15:val="{77C15528-5E80-4DF9-9B1B-CFB41B607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284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8FA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F2284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6778FA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53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53A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E69BF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69B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5E69BF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5E69BF"/>
    <w:rPr>
      <w:rFonts w:ascii="Times New Roman" w:hAnsi="Times New Roman" w:cs="Times New Roman"/>
      <w:noProof/>
    </w:rPr>
  </w:style>
  <w:style w:type="character" w:styleId="a7">
    <w:name w:val="Hyperlink"/>
    <w:basedOn w:val="a0"/>
    <w:uiPriority w:val="99"/>
    <w:unhideWhenUsed/>
    <w:rsid w:val="00BF2C05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BF2C05"/>
    <w:rPr>
      <w:color w:val="954F72"/>
      <w:u w:val="single"/>
    </w:rPr>
  </w:style>
  <w:style w:type="paragraph" w:customStyle="1" w:styleId="msonormal0">
    <w:name w:val="msonormal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BF2C0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139">
    <w:name w:val="xl139"/>
    <w:basedOn w:val="a"/>
    <w:rsid w:val="00BF2C05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0">
    <w:name w:val="xl140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1">
    <w:name w:val="xl141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2">
    <w:name w:val="xl142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3">
    <w:name w:val="xl143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4">
    <w:name w:val="xl144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5">
    <w:name w:val="xl145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6">
    <w:name w:val="xl146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7">
    <w:name w:val="xl14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8">
    <w:name w:val="xl14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49">
    <w:name w:val="xl14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50">
    <w:name w:val="xl150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1">
    <w:name w:val="xl151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2">
    <w:name w:val="xl152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3">
    <w:name w:val="xl153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4">
    <w:name w:val="xl154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5">
    <w:name w:val="xl155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6">
    <w:name w:val="xl156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7">
    <w:name w:val="xl157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8">
    <w:name w:val="xl158"/>
    <w:basedOn w:val="a"/>
    <w:rsid w:val="00BF2C05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59">
    <w:name w:val="xl159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0">
    <w:name w:val="xl160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1">
    <w:name w:val="xl161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2">
    <w:name w:val="xl162"/>
    <w:basedOn w:val="a"/>
    <w:rsid w:val="00BF2C0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3">
    <w:name w:val="xl163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4">
    <w:name w:val="xl164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5">
    <w:name w:val="xl165"/>
    <w:basedOn w:val="a"/>
    <w:rsid w:val="00BF2C0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6">
    <w:name w:val="xl166"/>
    <w:basedOn w:val="a"/>
    <w:rsid w:val="00BF2C05"/>
    <w:pPr>
      <w:widowControl/>
      <w:shd w:val="clear" w:color="000000" w:fill="D9E1F2"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7">
    <w:name w:val="xl167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8">
    <w:name w:val="xl168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69">
    <w:name w:val="xl169"/>
    <w:basedOn w:val="a"/>
    <w:rsid w:val="00BF2C05"/>
    <w:pPr>
      <w:widowControl/>
      <w:shd w:val="clear" w:color="000000" w:fill="D9E1F2"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font6">
    <w:name w:val="font6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font7">
    <w:name w:val="font7"/>
    <w:basedOn w:val="a"/>
    <w:rsid w:val="004C2978"/>
    <w:pPr>
      <w:widowControl/>
      <w:spacing w:before="100" w:beforeAutospacing="1" w:after="100" w:afterAutospacing="1"/>
    </w:pPr>
    <w:rPr>
      <w:rFonts w:ascii="細明體" w:eastAsia="細明體" w:hAnsi="細明體" w:cs="新細明體"/>
      <w:color w:val="000000"/>
      <w:kern w:val="0"/>
      <w:szCs w:val="24"/>
    </w:rPr>
  </w:style>
  <w:style w:type="paragraph" w:customStyle="1" w:styleId="xl135">
    <w:name w:val="xl135"/>
    <w:basedOn w:val="a"/>
    <w:rsid w:val="004C2978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6">
    <w:name w:val="xl136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7">
    <w:name w:val="xl137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138">
    <w:name w:val="xl138"/>
    <w:basedOn w:val="a"/>
    <w:rsid w:val="004C2978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fontstyle01">
    <w:name w:val="fontstyle01"/>
    <w:basedOn w:val="a0"/>
    <w:rsid w:val="00DD7E05"/>
    <w:rPr>
      <w:rFonts w:ascii="AdvOT77db9845" w:hAnsi="AdvOT77db9845" w:hint="default"/>
      <w:b w:val="0"/>
      <w:bCs w:val="0"/>
      <w:i w:val="0"/>
      <w:iCs w:val="0"/>
      <w:color w:val="000000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8D4C49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8D4C49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8D4C49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D4C49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8D4C49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8D4C49"/>
  </w:style>
  <w:style w:type="paragraph" w:styleId="af">
    <w:name w:val="List Paragraph"/>
    <w:basedOn w:val="a"/>
    <w:uiPriority w:val="34"/>
    <w:qFormat/>
    <w:rsid w:val="00E53569"/>
    <w:pPr>
      <w:ind w:leftChars="200" w:left="480"/>
    </w:pPr>
  </w:style>
  <w:style w:type="character" w:styleId="af0">
    <w:name w:val="line number"/>
    <w:basedOn w:val="a0"/>
    <w:uiPriority w:val="99"/>
    <w:semiHidden/>
    <w:unhideWhenUsed/>
    <w:rsid w:val="00F6281A"/>
  </w:style>
  <w:style w:type="paragraph" w:styleId="af1">
    <w:name w:val="TOC Heading"/>
    <w:basedOn w:val="1"/>
    <w:next w:val="a"/>
    <w:uiPriority w:val="39"/>
    <w:unhideWhenUsed/>
    <w:qFormat/>
    <w:rsid w:val="009E1431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220"/>
    </w:pPr>
    <w:rPr>
      <w:rFonts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rsid w:val="009E1431"/>
    <w:pPr>
      <w:widowControl/>
      <w:tabs>
        <w:tab w:val="right" w:leader="dot" w:pos="13948"/>
      </w:tabs>
    </w:pPr>
    <w:rPr>
      <w:rFonts w:cs="Times New Roman"/>
      <w:kern w:val="0"/>
      <w:sz w:val="22"/>
    </w:rPr>
  </w:style>
  <w:style w:type="paragraph" w:styleId="31">
    <w:name w:val="toc 3"/>
    <w:basedOn w:val="a"/>
    <w:next w:val="a"/>
    <w:autoRedefine/>
    <w:uiPriority w:val="39"/>
    <w:unhideWhenUsed/>
    <w:rsid w:val="009E1431"/>
    <w:pPr>
      <w:widowControl/>
      <w:spacing w:after="100" w:line="259" w:lineRule="auto"/>
      <w:ind w:left="440"/>
    </w:pPr>
    <w:rPr>
      <w:rFonts w:cs="Times New Roman"/>
      <w:kern w:val="0"/>
      <w:sz w:val="22"/>
    </w:rPr>
  </w:style>
  <w:style w:type="paragraph" w:customStyle="1" w:styleId="TableNote">
    <w:name w:val="TableNot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paragraph" w:customStyle="1" w:styleId="TableTitle">
    <w:name w:val="TableTitle"/>
    <w:basedOn w:val="a"/>
    <w:rsid w:val="0065744F"/>
    <w:pPr>
      <w:widowControl/>
      <w:spacing w:line="300" w:lineRule="exact"/>
    </w:pPr>
    <w:rPr>
      <w:rFonts w:ascii="Times New Roman" w:hAnsi="Times New Roman" w:cs="Times New Roman"/>
      <w:kern w:val="0"/>
      <w:szCs w:val="20"/>
      <w:lang w:val="en-GB" w:eastAsia="en-US"/>
    </w:rPr>
  </w:style>
  <w:style w:type="character" w:customStyle="1" w:styleId="URL">
    <w:name w:val="URL"/>
    <w:basedOn w:val="a0"/>
    <w:rsid w:val="0065744F"/>
    <w:rPr>
      <w:color w:val="666699"/>
    </w:rPr>
  </w:style>
  <w:style w:type="paragraph" w:customStyle="1" w:styleId="TableHeader">
    <w:name w:val="TableHeader"/>
    <w:basedOn w:val="a"/>
    <w:rsid w:val="0065744F"/>
    <w:pPr>
      <w:widowControl/>
      <w:spacing w:before="120"/>
    </w:pPr>
    <w:rPr>
      <w:rFonts w:ascii="Times New Roman" w:hAnsi="Times New Roman" w:cs="Times New Roman"/>
      <w:b/>
      <w:kern w:val="0"/>
      <w:szCs w:val="20"/>
      <w:lang w:val="en-GB" w:eastAsia="en-US"/>
    </w:rPr>
  </w:style>
  <w:style w:type="paragraph" w:customStyle="1" w:styleId="TableSubHead">
    <w:name w:val="TableSubHead"/>
    <w:basedOn w:val="TableHeader"/>
    <w:rsid w:val="00657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877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658127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51900957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618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601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71969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6568728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98012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9640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0848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922861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048916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4258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930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106782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238952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00868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99047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138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0056285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92434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9356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79083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9329795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7932081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468400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366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1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0740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370714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81298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36168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79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2074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9560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7099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28697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108193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127999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7255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20353002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72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72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778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288296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63821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844397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9892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4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522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2716417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7089788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10824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31841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5898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780316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69963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80845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1638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23631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01682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24935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5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1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D72721A-9946-C149-84D1-43D9E6CA7BC7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154E3-5825-488F-8885-2CEF9520B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my</dc:creator>
  <cp:keywords/>
  <dc:description/>
  <cp:lastModifiedBy>JimmyTsai</cp:lastModifiedBy>
  <cp:revision>4</cp:revision>
  <dcterms:created xsi:type="dcterms:W3CDTF">2025-05-09T05:32:00Z</dcterms:created>
  <dcterms:modified xsi:type="dcterms:W3CDTF">2025-05-09T07:01:00Z</dcterms:modified>
</cp:coreProperties>
</file>